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282EA" w14:textId="53D044B8" w:rsidR="00BF22AA" w:rsidRPr="004A5378" w:rsidRDefault="006F6400" w:rsidP="004A5378">
      <w:pPr>
        <w:snapToGrid w:val="0"/>
        <w:spacing w:line="440" w:lineRule="exact"/>
        <w:jc w:val="center"/>
        <w:rPr>
          <w:rFonts w:ascii="Arial" w:hAnsi="Arial" w:cs="Arial" w:hint="eastAsia"/>
          <w:b/>
          <w:bCs/>
          <w:sz w:val="28"/>
          <w:szCs w:val="28"/>
        </w:rPr>
      </w:pPr>
      <w:r>
        <w:rPr>
          <w:rFonts w:ascii="Arial" w:hAnsi="Arial" w:cs="Arial" w:hint="eastAsia"/>
          <w:b/>
          <w:bCs/>
          <w:sz w:val="28"/>
          <w:szCs w:val="28"/>
        </w:rPr>
        <w:t xml:space="preserve">Table S1: </w:t>
      </w:r>
      <w:r w:rsidR="00000147" w:rsidRPr="00000147">
        <w:rPr>
          <w:rFonts w:ascii="Arial" w:hAnsi="Arial" w:cs="Arial"/>
          <w:b/>
          <w:bCs/>
          <w:sz w:val="28"/>
          <w:szCs w:val="28"/>
        </w:rPr>
        <w:t>E2</w:t>
      </w:r>
      <w:r w:rsidR="00A37BE0">
        <w:rPr>
          <w:rFonts w:ascii="Arial" w:hAnsi="Arial" w:cs="Arial"/>
          <w:b/>
          <w:bCs/>
          <w:sz w:val="28"/>
          <w:szCs w:val="28"/>
        </w:rPr>
        <w:t>-</w:t>
      </w:r>
      <w:r>
        <w:rPr>
          <w:rFonts w:ascii="Arial" w:hAnsi="Arial" w:cs="Arial" w:hint="eastAsia"/>
          <w:b/>
          <w:bCs/>
          <w:sz w:val="28"/>
          <w:szCs w:val="28"/>
        </w:rPr>
        <w:t xml:space="preserve">related gene </w:t>
      </w:r>
      <w:r w:rsidR="00000147" w:rsidRPr="00000147">
        <w:rPr>
          <w:rFonts w:ascii="Arial" w:hAnsi="Arial" w:cs="Arial"/>
          <w:b/>
          <w:bCs/>
          <w:sz w:val="28"/>
          <w:szCs w:val="28"/>
        </w:rPr>
        <w:t xml:space="preserve">RNAi </w:t>
      </w:r>
      <w:r>
        <w:rPr>
          <w:rFonts w:ascii="Arial" w:hAnsi="Arial" w:cs="Arial" w:hint="eastAsia"/>
          <w:b/>
          <w:bCs/>
          <w:sz w:val="28"/>
          <w:szCs w:val="28"/>
        </w:rPr>
        <w:t>screen</w:t>
      </w:r>
      <w:r w:rsidR="00000147" w:rsidRPr="00000147">
        <w:rPr>
          <w:rFonts w:ascii="Arial" w:hAnsi="Arial" w:cs="Arial"/>
          <w:b/>
          <w:bCs/>
          <w:sz w:val="28"/>
          <w:szCs w:val="28"/>
        </w:rPr>
        <w:t xml:space="preserve"> in </w:t>
      </w:r>
      <w:r w:rsidR="003E199B" w:rsidRPr="003E199B">
        <w:rPr>
          <w:rFonts w:ascii="Arial" w:hAnsi="Arial" w:cs="Arial" w:hint="eastAsia"/>
          <w:b/>
          <w:bCs/>
          <w:i/>
          <w:iCs/>
          <w:sz w:val="28"/>
          <w:szCs w:val="28"/>
        </w:rPr>
        <w:t>zcIs39</w:t>
      </w:r>
      <w:r w:rsidR="004D44F9">
        <w:rPr>
          <w:rFonts w:ascii="Arial" w:hAnsi="Arial" w:cs="Arial" w:hint="eastAsia"/>
          <w:b/>
          <w:bCs/>
          <w:i/>
          <w:iCs/>
          <w:sz w:val="28"/>
          <w:szCs w:val="28"/>
        </w:rPr>
        <w:t>(dve-</w:t>
      </w:r>
      <w:proofErr w:type="gramStart"/>
      <w:r w:rsidR="004D44F9">
        <w:rPr>
          <w:rFonts w:ascii="Arial" w:hAnsi="Arial" w:cs="Arial" w:hint="eastAsia"/>
          <w:b/>
          <w:bCs/>
          <w:i/>
          <w:iCs/>
          <w:sz w:val="28"/>
          <w:szCs w:val="28"/>
        </w:rPr>
        <w:t>1::</w:t>
      </w:r>
      <w:proofErr w:type="spellStart"/>
      <w:proofErr w:type="gramEnd"/>
      <w:r w:rsidR="004D44F9">
        <w:rPr>
          <w:rFonts w:ascii="Arial" w:hAnsi="Arial" w:cs="Arial" w:hint="eastAsia"/>
          <w:b/>
          <w:bCs/>
          <w:i/>
          <w:iCs/>
          <w:sz w:val="28"/>
          <w:szCs w:val="28"/>
        </w:rPr>
        <w:t>gfp</w:t>
      </w:r>
      <w:proofErr w:type="spellEnd"/>
      <w:r w:rsidR="004D44F9">
        <w:rPr>
          <w:rFonts w:ascii="Arial" w:hAnsi="Arial" w:cs="Arial" w:hint="eastAsia"/>
          <w:b/>
          <w:bCs/>
          <w:i/>
          <w:iCs/>
          <w:sz w:val="28"/>
          <w:szCs w:val="28"/>
        </w:rPr>
        <w:t>)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413"/>
        <w:gridCol w:w="1984"/>
        <w:gridCol w:w="2268"/>
        <w:gridCol w:w="993"/>
        <w:gridCol w:w="901"/>
        <w:gridCol w:w="737"/>
      </w:tblGrid>
      <w:tr w:rsidR="006F6400" w:rsidRPr="00EF6866" w14:paraId="26FB1693" w14:textId="76EB72A8" w:rsidTr="00BF22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</w:tcBorders>
          </w:tcPr>
          <w:p w14:paraId="1B39D6F9" w14:textId="703B4065" w:rsidR="006F6400" w:rsidRPr="00EF6866" w:rsidRDefault="006F6400" w:rsidP="004A5378">
            <w:pPr>
              <w:spacing w:line="440" w:lineRule="exact"/>
              <w:jc w:val="center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Gene nam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EE65AD3" w14:textId="644BFAE6" w:rsidR="006F6400" w:rsidRPr="00EF6866" w:rsidRDefault="006F6400" w:rsidP="004A5378">
            <w:pPr>
              <w:spacing w:line="4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Sequence nam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4F8C71B" w14:textId="2AB00CC3" w:rsidR="006F6400" w:rsidRPr="00EF6866" w:rsidRDefault="006F6400" w:rsidP="004A5378">
            <w:pPr>
              <w:spacing w:line="4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Source</w:t>
            </w:r>
          </w:p>
        </w:tc>
        <w:tc>
          <w:tcPr>
            <w:tcW w:w="2631" w:type="dxa"/>
            <w:gridSpan w:val="3"/>
            <w:tcBorders>
              <w:top w:val="single" w:sz="4" w:space="0" w:color="auto"/>
            </w:tcBorders>
          </w:tcPr>
          <w:p w14:paraId="419A80C1" w14:textId="6C578D82" w:rsidR="006F6400" w:rsidRPr="00EF6866" w:rsidRDefault="006F6400" w:rsidP="004A5378">
            <w:pPr>
              <w:spacing w:line="4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RNAi in</w:t>
            </w:r>
            <w:r w:rsidRPr="00EF6866">
              <w:rPr>
                <w:rFonts w:ascii="Arial" w:hAnsi="Arial" w:cs="Arial"/>
                <w:i/>
                <w:iCs/>
                <w:szCs w:val="21"/>
              </w:rPr>
              <w:t xml:space="preserve"> zcIs39</w:t>
            </w:r>
            <w:r w:rsidRPr="00EF6866">
              <w:rPr>
                <w:rFonts w:ascii="Arial" w:hAnsi="Arial" w:cs="Arial"/>
                <w:szCs w:val="21"/>
              </w:rPr>
              <w:t xml:space="preserve"> (3 independent results)</w:t>
            </w:r>
          </w:p>
        </w:tc>
      </w:tr>
      <w:tr w:rsidR="00D932A4" w:rsidRPr="00EF6866" w14:paraId="0BD02F6A" w14:textId="5F4A5157" w:rsidTr="00F81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3294279" w14:textId="2C5D3835" w:rsidR="00D932A4" w:rsidRPr="00EF6866" w:rsidRDefault="00D932A4" w:rsidP="004A5378">
            <w:pPr>
              <w:spacing w:line="440" w:lineRule="exact"/>
              <w:jc w:val="center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EV (control)</w:t>
            </w:r>
          </w:p>
        </w:tc>
        <w:tc>
          <w:tcPr>
            <w:tcW w:w="1984" w:type="dxa"/>
          </w:tcPr>
          <w:p w14:paraId="50E7E469" w14:textId="525137B2" w:rsidR="00D932A4" w:rsidRPr="00EF6866" w:rsidRDefault="00D932A4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L4440</w:t>
            </w:r>
          </w:p>
        </w:tc>
        <w:tc>
          <w:tcPr>
            <w:tcW w:w="2268" w:type="dxa"/>
          </w:tcPr>
          <w:p w14:paraId="6B3282C8" w14:textId="628C5B5F" w:rsidR="00D932A4" w:rsidRPr="00EF6866" w:rsidRDefault="00D932A4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Yang lab</w:t>
            </w:r>
          </w:p>
        </w:tc>
        <w:tc>
          <w:tcPr>
            <w:tcW w:w="993" w:type="dxa"/>
          </w:tcPr>
          <w:p w14:paraId="28539693" w14:textId="6961EEEA" w:rsidR="00D932A4" w:rsidRPr="00EF6866" w:rsidRDefault="00D932A4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901" w:type="dxa"/>
          </w:tcPr>
          <w:p w14:paraId="29C44398" w14:textId="6D1778E5" w:rsidR="00D932A4" w:rsidRPr="00EF6866" w:rsidRDefault="00D932A4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737" w:type="dxa"/>
          </w:tcPr>
          <w:p w14:paraId="411F5FA8" w14:textId="3885ECFE" w:rsidR="00D932A4" w:rsidRPr="00EF6866" w:rsidRDefault="00D932A4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</w:tr>
      <w:tr w:rsidR="00DC37A8" w:rsidRPr="00EF6866" w14:paraId="79150BCF" w14:textId="6BA57CD5" w:rsidTr="00F818E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61A5B43" w14:textId="788A707C" w:rsidR="00DC37A8" w:rsidRPr="00EF6866" w:rsidRDefault="00DC37A8" w:rsidP="004A5378">
            <w:pPr>
              <w:spacing w:line="440" w:lineRule="exact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ubc-1</w:t>
            </w:r>
          </w:p>
        </w:tc>
        <w:tc>
          <w:tcPr>
            <w:tcW w:w="1984" w:type="dxa"/>
          </w:tcPr>
          <w:p w14:paraId="2B664C78" w14:textId="3CF1B912" w:rsidR="00DC37A8" w:rsidRPr="00EF6866" w:rsidRDefault="00DC37A8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C35B1.1</w:t>
            </w:r>
          </w:p>
        </w:tc>
        <w:tc>
          <w:tcPr>
            <w:tcW w:w="2268" w:type="dxa"/>
          </w:tcPr>
          <w:p w14:paraId="3C2BD848" w14:textId="0EF1FCA4" w:rsidR="00DC37A8" w:rsidRPr="00EF6866" w:rsidRDefault="00DC37A8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bookmarkStart w:id="0" w:name="_Hlk175064487"/>
            <w:r w:rsidRPr="00EF6866">
              <w:rPr>
                <w:rFonts w:ascii="Arial" w:hAnsi="Arial" w:cs="Arial"/>
                <w:szCs w:val="21"/>
              </w:rPr>
              <w:t>RNAi library</w:t>
            </w:r>
            <w:bookmarkEnd w:id="0"/>
          </w:p>
        </w:tc>
        <w:tc>
          <w:tcPr>
            <w:tcW w:w="993" w:type="dxa"/>
          </w:tcPr>
          <w:p w14:paraId="32393D53" w14:textId="595807B8" w:rsidR="00DC37A8" w:rsidRPr="00EF6866" w:rsidRDefault="00DC37A8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901" w:type="dxa"/>
          </w:tcPr>
          <w:p w14:paraId="58F258C4" w14:textId="212CFCC8" w:rsidR="00DC37A8" w:rsidRPr="00EF6866" w:rsidRDefault="00DC37A8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737" w:type="dxa"/>
          </w:tcPr>
          <w:p w14:paraId="46B2D830" w14:textId="55EA3D73" w:rsidR="00DC37A8" w:rsidRPr="00EF6866" w:rsidRDefault="00DC37A8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</w:tr>
      <w:tr w:rsidR="00D932A4" w:rsidRPr="00EF6866" w14:paraId="250ADEF6" w14:textId="561C76FD" w:rsidTr="00F81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FEA72DB" w14:textId="75ACC1A0" w:rsidR="00D932A4" w:rsidRPr="00EF6866" w:rsidRDefault="00D932A4" w:rsidP="004A5378">
            <w:pPr>
              <w:spacing w:line="440" w:lineRule="exact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ubc-2/let-70</w:t>
            </w:r>
          </w:p>
        </w:tc>
        <w:tc>
          <w:tcPr>
            <w:tcW w:w="1984" w:type="dxa"/>
          </w:tcPr>
          <w:p w14:paraId="513DBBF8" w14:textId="2055AEE0" w:rsidR="00D932A4" w:rsidRPr="00EF6866" w:rsidRDefault="00D932A4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M7.1</w:t>
            </w:r>
          </w:p>
        </w:tc>
        <w:tc>
          <w:tcPr>
            <w:tcW w:w="2268" w:type="dxa"/>
          </w:tcPr>
          <w:p w14:paraId="70451386" w14:textId="7475C6EA" w:rsidR="00D932A4" w:rsidRPr="00EF6866" w:rsidRDefault="00D932A4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RNAi library</w:t>
            </w:r>
          </w:p>
        </w:tc>
        <w:tc>
          <w:tcPr>
            <w:tcW w:w="993" w:type="dxa"/>
          </w:tcPr>
          <w:p w14:paraId="223735E0" w14:textId="164458D8" w:rsidR="00D932A4" w:rsidRPr="00EF6866" w:rsidRDefault="00DC37A8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901" w:type="dxa"/>
          </w:tcPr>
          <w:p w14:paraId="3B1AA94B" w14:textId="571117CE" w:rsidR="00D932A4" w:rsidRPr="00EF6866" w:rsidRDefault="00DC37A8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737" w:type="dxa"/>
          </w:tcPr>
          <w:p w14:paraId="1D0DA1AD" w14:textId="45CB22A9" w:rsidR="00D932A4" w:rsidRPr="00EF6866" w:rsidRDefault="00DC37A8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+</w:t>
            </w:r>
          </w:p>
        </w:tc>
      </w:tr>
      <w:tr w:rsidR="00DC37A8" w:rsidRPr="00EF6866" w14:paraId="6BAB73F9" w14:textId="2F00348D" w:rsidTr="00F818E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8DF6166" w14:textId="45A3903E" w:rsidR="00DC37A8" w:rsidRPr="00EF6866" w:rsidRDefault="00DC37A8" w:rsidP="004A5378">
            <w:pPr>
              <w:spacing w:line="440" w:lineRule="exact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ubc-3</w:t>
            </w:r>
          </w:p>
        </w:tc>
        <w:tc>
          <w:tcPr>
            <w:tcW w:w="1984" w:type="dxa"/>
          </w:tcPr>
          <w:p w14:paraId="4A2C4E4E" w14:textId="122277DB" w:rsidR="00DC37A8" w:rsidRPr="00EF6866" w:rsidRDefault="00DC37A8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Y71G12B.15</w:t>
            </w:r>
          </w:p>
        </w:tc>
        <w:tc>
          <w:tcPr>
            <w:tcW w:w="2268" w:type="dxa"/>
          </w:tcPr>
          <w:p w14:paraId="4CA832A3" w14:textId="25024555" w:rsidR="00DC37A8" w:rsidRPr="00EF6866" w:rsidRDefault="00DC37A8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This study</w:t>
            </w:r>
          </w:p>
        </w:tc>
        <w:tc>
          <w:tcPr>
            <w:tcW w:w="993" w:type="dxa"/>
          </w:tcPr>
          <w:p w14:paraId="06FA25D4" w14:textId="67BB4E3C" w:rsidR="00DC37A8" w:rsidRPr="00EF6866" w:rsidRDefault="00DC37A8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901" w:type="dxa"/>
          </w:tcPr>
          <w:p w14:paraId="4589FA93" w14:textId="17B54ADC" w:rsidR="00DC37A8" w:rsidRPr="00EF6866" w:rsidRDefault="00DC37A8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737" w:type="dxa"/>
          </w:tcPr>
          <w:p w14:paraId="35ECE2BC" w14:textId="2105A574" w:rsidR="00DC37A8" w:rsidRPr="00EF6866" w:rsidRDefault="00DC37A8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</w:tr>
      <w:tr w:rsidR="00DC37A8" w:rsidRPr="00EF6866" w14:paraId="6B4F7668" w14:textId="5BC31425" w:rsidTr="00F81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E13C8AD" w14:textId="1CE8E68D" w:rsidR="00DC37A8" w:rsidRPr="00EF6866" w:rsidRDefault="00DC37A8" w:rsidP="004A5378">
            <w:pPr>
              <w:spacing w:line="440" w:lineRule="exact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ubc-6</w:t>
            </w:r>
          </w:p>
        </w:tc>
        <w:tc>
          <w:tcPr>
            <w:tcW w:w="1984" w:type="dxa"/>
          </w:tcPr>
          <w:p w14:paraId="3EAD4F6E" w14:textId="4F5CD40A" w:rsidR="00DC37A8" w:rsidRPr="00EF6866" w:rsidRDefault="00DC37A8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D1022.1</w:t>
            </w:r>
          </w:p>
        </w:tc>
        <w:tc>
          <w:tcPr>
            <w:tcW w:w="2268" w:type="dxa"/>
          </w:tcPr>
          <w:p w14:paraId="380678A7" w14:textId="655CE6B5" w:rsidR="00DC37A8" w:rsidRPr="00EF6866" w:rsidRDefault="00DC37A8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RNAi library</w:t>
            </w:r>
          </w:p>
        </w:tc>
        <w:tc>
          <w:tcPr>
            <w:tcW w:w="993" w:type="dxa"/>
          </w:tcPr>
          <w:p w14:paraId="6BAFB29C" w14:textId="01DC4932" w:rsidR="00DC37A8" w:rsidRPr="00EF6866" w:rsidRDefault="00DC37A8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901" w:type="dxa"/>
          </w:tcPr>
          <w:p w14:paraId="4E63F2BF" w14:textId="7AF0C3D3" w:rsidR="00DC37A8" w:rsidRPr="00EF6866" w:rsidRDefault="00DC37A8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737" w:type="dxa"/>
          </w:tcPr>
          <w:p w14:paraId="65E8C514" w14:textId="01956C7F" w:rsidR="00DC37A8" w:rsidRPr="00EF6866" w:rsidRDefault="00DC37A8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</w:tr>
      <w:tr w:rsidR="00DC37A8" w:rsidRPr="00EF6866" w14:paraId="59E74447" w14:textId="2DDD70DA" w:rsidTr="00F818E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67C9028" w14:textId="3E7ECAD0" w:rsidR="00DC37A8" w:rsidRPr="00EF6866" w:rsidRDefault="00DC37A8" w:rsidP="004A5378">
            <w:pPr>
              <w:spacing w:line="440" w:lineRule="exact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ubc-7</w:t>
            </w:r>
          </w:p>
        </w:tc>
        <w:tc>
          <w:tcPr>
            <w:tcW w:w="1984" w:type="dxa"/>
          </w:tcPr>
          <w:p w14:paraId="695EB793" w14:textId="373F686A" w:rsidR="00DC37A8" w:rsidRPr="00EF6866" w:rsidRDefault="00DC37A8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F58A4.10</w:t>
            </w:r>
          </w:p>
        </w:tc>
        <w:tc>
          <w:tcPr>
            <w:tcW w:w="2268" w:type="dxa"/>
          </w:tcPr>
          <w:p w14:paraId="13B32035" w14:textId="380B9694" w:rsidR="00DC37A8" w:rsidRPr="00EF6866" w:rsidRDefault="00DC37A8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RNAi library</w:t>
            </w:r>
          </w:p>
        </w:tc>
        <w:tc>
          <w:tcPr>
            <w:tcW w:w="993" w:type="dxa"/>
          </w:tcPr>
          <w:p w14:paraId="6C206A6D" w14:textId="7C7715AE" w:rsidR="00DC37A8" w:rsidRPr="00EF6866" w:rsidRDefault="00DC37A8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901" w:type="dxa"/>
          </w:tcPr>
          <w:p w14:paraId="329FCA34" w14:textId="7F87A4C0" w:rsidR="00DC37A8" w:rsidRPr="00EF6866" w:rsidRDefault="00DC37A8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737" w:type="dxa"/>
          </w:tcPr>
          <w:p w14:paraId="233F13D8" w14:textId="11C8535D" w:rsidR="00DC37A8" w:rsidRPr="00EF6866" w:rsidRDefault="00DC37A8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</w:tr>
      <w:tr w:rsidR="00DC37A8" w:rsidRPr="00EF6866" w14:paraId="67E59C27" w14:textId="45E9053C" w:rsidTr="00F81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306175C" w14:textId="6C79DCA7" w:rsidR="00DC37A8" w:rsidRPr="00EF6866" w:rsidRDefault="00DC37A8" w:rsidP="004A5378">
            <w:pPr>
              <w:spacing w:line="440" w:lineRule="exact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ubc-8</w:t>
            </w:r>
          </w:p>
        </w:tc>
        <w:tc>
          <w:tcPr>
            <w:tcW w:w="1984" w:type="dxa"/>
          </w:tcPr>
          <w:p w14:paraId="58806716" w14:textId="169569C0" w:rsidR="00DC37A8" w:rsidRPr="00EF6866" w:rsidRDefault="00DC37A8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Y94H6A.6</w:t>
            </w:r>
          </w:p>
        </w:tc>
        <w:tc>
          <w:tcPr>
            <w:tcW w:w="2268" w:type="dxa"/>
          </w:tcPr>
          <w:p w14:paraId="1BBACA0A" w14:textId="2F9C8A07" w:rsidR="00DC37A8" w:rsidRPr="00EF6866" w:rsidRDefault="00DC37A8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RNAi library</w:t>
            </w:r>
          </w:p>
        </w:tc>
        <w:tc>
          <w:tcPr>
            <w:tcW w:w="993" w:type="dxa"/>
          </w:tcPr>
          <w:p w14:paraId="3450AE38" w14:textId="56824663" w:rsidR="00DC37A8" w:rsidRPr="00EF6866" w:rsidRDefault="00DC37A8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901" w:type="dxa"/>
          </w:tcPr>
          <w:p w14:paraId="16387B61" w14:textId="5ED32957" w:rsidR="00DC37A8" w:rsidRPr="00EF6866" w:rsidRDefault="00DC37A8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737" w:type="dxa"/>
          </w:tcPr>
          <w:p w14:paraId="177A9861" w14:textId="65E5E597" w:rsidR="00DC37A8" w:rsidRPr="00EF6866" w:rsidRDefault="00DC37A8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</w:tr>
      <w:tr w:rsidR="00D932A4" w:rsidRPr="00EF6866" w14:paraId="06DA513D" w14:textId="553482F3" w:rsidTr="00F818E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55DA5E1" w14:textId="43BE2431" w:rsidR="00D932A4" w:rsidRPr="00EF6866" w:rsidRDefault="00D932A4" w:rsidP="004A5378">
            <w:pPr>
              <w:spacing w:line="440" w:lineRule="exact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ubc-9</w:t>
            </w:r>
          </w:p>
        </w:tc>
        <w:tc>
          <w:tcPr>
            <w:tcW w:w="1984" w:type="dxa"/>
          </w:tcPr>
          <w:p w14:paraId="7A386C75" w14:textId="7D06A9E9" w:rsidR="00D932A4" w:rsidRPr="00EF6866" w:rsidRDefault="00D932A4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F29B9.6</w:t>
            </w:r>
          </w:p>
        </w:tc>
        <w:tc>
          <w:tcPr>
            <w:tcW w:w="2268" w:type="dxa"/>
          </w:tcPr>
          <w:p w14:paraId="64B174CA" w14:textId="2367F55A" w:rsidR="00D932A4" w:rsidRPr="00EF6866" w:rsidRDefault="00D932A4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RNAi library</w:t>
            </w:r>
          </w:p>
        </w:tc>
        <w:tc>
          <w:tcPr>
            <w:tcW w:w="993" w:type="dxa"/>
          </w:tcPr>
          <w:p w14:paraId="79444AC0" w14:textId="3FA5BCC7" w:rsidR="00D932A4" w:rsidRPr="00EF6866" w:rsidRDefault="00DC37A8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901" w:type="dxa"/>
          </w:tcPr>
          <w:p w14:paraId="4BF49585" w14:textId="5447FFD9" w:rsidR="00D932A4" w:rsidRPr="00EF6866" w:rsidRDefault="00DC37A8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737" w:type="dxa"/>
          </w:tcPr>
          <w:p w14:paraId="5A908994" w14:textId="692F14B3" w:rsidR="00D932A4" w:rsidRPr="00EF6866" w:rsidRDefault="00DC37A8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</w:tr>
      <w:tr w:rsidR="00DC37A8" w:rsidRPr="00EF6866" w14:paraId="657E542E" w14:textId="75FAE2C8" w:rsidTr="00F81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DE52177" w14:textId="2C46430B" w:rsidR="00DC37A8" w:rsidRPr="00EF6866" w:rsidRDefault="00DC37A8" w:rsidP="004A5378">
            <w:pPr>
              <w:spacing w:line="440" w:lineRule="exact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ubc-12</w:t>
            </w:r>
          </w:p>
        </w:tc>
        <w:tc>
          <w:tcPr>
            <w:tcW w:w="1984" w:type="dxa"/>
          </w:tcPr>
          <w:p w14:paraId="2EFF6AEF" w14:textId="03B15492" w:rsidR="00DC37A8" w:rsidRPr="00EF6866" w:rsidRDefault="00DC37A8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R09B3.4</w:t>
            </w:r>
          </w:p>
        </w:tc>
        <w:tc>
          <w:tcPr>
            <w:tcW w:w="2268" w:type="dxa"/>
          </w:tcPr>
          <w:p w14:paraId="1A41B30A" w14:textId="663C4A1F" w:rsidR="00DC37A8" w:rsidRPr="00EF6866" w:rsidRDefault="00DC37A8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RNAi library</w:t>
            </w:r>
          </w:p>
        </w:tc>
        <w:tc>
          <w:tcPr>
            <w:tcW w:w="993" w:type="dxa"/>
          </w:tcPr>
          <w:p w14:paraId="16048AF0" w14:textId="15B943CD" w:rsidR="00DC37A8" w:rsidRPr="00EF6866" w:rsidRDefault="00DC37A8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901" w:type="dxa"/>
          </w:tcPr>
          <w:p w14:paraId="4752E251" w14:textId="7F6ABCA7" w:rsidR="00DC37A8" w:rsidRPr="00EF6866" w:rsidRDefault="00DC37A8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737" w:type="dxa"/>
          </w:tcPr>
          <w:p w14:paraId="34DB01B3" w14:textId="3CD440D0" w:rsidR="00DC37A8" w:rsidRPr="00EF6866" w:rsidRDefault="00DC37A8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</w:tr>
      <w:tr w:rsidR="003E199B" w:rsidRPr="00EF6866" w14:paraId="50D81965" w14:textId="50DD115C" w:rsidTr="00F818E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C0F49F2" w14:textId="07E0A9DF" w:rsidR="003E199B" w:rsidRPr="00EF6866" w:rsidRDefault="003E199B" w:rsidP="004A5378">
            <w:pPr>
              <w:spacing w:line="440" w:lineRule="exact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ubc-13</w:t>
            </w:r>
          </w:p>
        </w:tc>
        <w:tc>
          <w:tcPr>
            <w:tcW w:w="1984" w:type="dxa"/>
          </w:tcPr>
          <w:p w14:paraId="4107BC83" w14:textId="45062182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Y54G2A.31</w:t>
            </w:r>
          </w:p>
        </w:tc>
        <w:tc>
          <w:tcPr>
            <w:tcW w:w="2268" w:type="dxa"/>
          </w:tcPr>
          <w:p w14:paraId="5194B45C" w14:textId="47B11818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This study</w:t>
            </w:r>
          </w:p>
        </w:tc>
        <w:tc>
          <w:tcPr>
            <w:tcW w:w="993" w:type="dxa"/>
          </w:tcPr>
          <w:p w14:paraId="4D6FE0EA" w14:textId="2767F253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901" w:type="dxa"/>
          </w:tcPr>
          <w:p w14:paraId="58144227" w14:textId="59C8241B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737" w:type="dxa"/>
          </w:tcPr>
          <w:p w14:paraId="4BEFCE63" w14:textId="6E1E045C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</w:tr>
      <w:tr w:rsidR="003E199B" w:rsidRPr="00EF6866" w14:paraId="62896453" w14:textId="49CD8F3F" w:rsidTr="00F81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BD25265" w14:textId="75AF2D64" w:rsidR="003E199B" w:rsidRPr="00EF6866" w:rsidRDefault="003E199B" w:rsidP="004A5378">
            <w:pPr>
              <w:spacing w:line="440" w:lineRule="exact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ubc-14</w:t>
            </w:r>
          </w:p>
        </w:tc>
        <w:tc>
          <w:tcPr>
            <w:tcW w:w="1984" w:type="dxa"/>
          </w:tcPr>
          <w:p w14:paraId="4E27D9DE" w14:textId="1740421C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Y87G2A.9</w:t>
            </w:r>
          </w:p>
        </w:tc>
        <w:tc>
          <w:tcPr>
            <w:tcW w:w="2268" w:type="dxa"/>
          </w:tcPr>
          <w:p w14:paraId="6EAF9F91" w14:textId="514467B3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This study</w:t>
            </w:r>
          </w:p>
        </w:tc>
        <w:tc>
          <w:tcPr>
            <w:tcW w:w="993" w:type="dxa"/>
          </w:tcPr>
          <w:p w14:paraId="2B38E0BD" w14:textId="0A0D76EB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901" w:type="dxa"/>
          </w:tcPr>
          <w:p w14:paraId="40127DBD" w14:textId="4197BCEF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737" w:type="dxa"/>
          </w:tcPr>
          <w:p w14:paraId="6DFD3136" w14:textId="7537F310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</w:tr>
      <w:tr w:rsidR="003E199B" w:rsidRPr="00EF6866" w14:paraId="56B39A61" w14:textId="2555CFD7" w:rsidTr="00F818E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D4EECD2" w14:textId="67DEE684" w:rsidR="003E199B" w:rsidRPr="00EF6866" w:rsidRDefault="003E199B" w:rsidP="004A5378">
            <w:pPr>
              <w:spacing w:line="440" w:lineRule="exact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ubc-15</w:t>
            </w:r>
          </w:p>
        </w:tc>
        <w:tc>
          <w:tcPr>
            <w:tcW w:w="1984" w:type="dxa"/>
          </w:tcPr>
          <w:p w14:paraId="063F8CA4" w14:textId="1734E366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Y110A2AR.2</w:t>
            </w:r>
          </w:p>
        </w:tc>
        <w:tc>
          <w:tcPr>
            <w:tcW w:w="2268" w:type="dxa"/>
          </w:tcPr>
          <w:p w14:paraId="27DFFB2C" w14:textId="31F46B98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RNAi library</w:t>
            </w:r>
          </w:p>
        </w:tc>
        <w:tc>
          <w:tcPr>
            <w:tcW w:w="993" w:type="dxa"/>
          </w:tcPr>
          <w:p w14:paraId="1945E112" w14:textId="7E74AFA2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901" w:type="dxa"/>
          </w:tcPr>
          <w:p w14:paraId="28D82A0F" w14:textId="7F60B7A2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737" w:type="dxa"/>
          </w:tcPr>
          <w:p w14:paraId="6813423F" w14:textId="3C71C56D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</w:tr>
      <w:tr w:rsidR="003E199B" w:rsidRPr="00EF6866" w14:paraId="50F49031" w14:textId="45E14E3E" w:rsidTr="00F81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CBF2090" w14:textId="082C145C" w:rsidR="003E199B" w:rsidRPr="00EF6866" w:rsidRDefault="003E199B" w:rsidP="004A5378">
            <w:pPr>
              <w:spacing w:line="440" w:lineRule="exact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ubc-16</w:t>
            </w:r>
          </w:p>
        </w:tc>
        <w:tc>
          <w:tcPr>
            <w:tcW w:w="1984" w:type="dxa"/>
          </w:tcPr>
          <w:p w14:paraId="47AF32E3" w14:textId="63046E82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Y54E5B.4</w:t>
            </w:r>
          </w:p>
        </w:tc>
        <w:tc>
          <w:tcPr>
            <w:tcW w:w="2268" w:type="dxa"/>
          </w:tcPr>
          <w:p w14:paraId="5B511737" w14:textId="08D06204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RNAi library</w:t>
            </w:r>
          </w:p>
        </w:tc>
        <w:tc>
          <w:tcPr>
            <w:tcW w:w="993" w:type="dxa"/>
          </w:tcPr>
          <w:p w14:paraId="18F2D5B0" w14:textId="7B046176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901" w:type="dxa"/>
          </w:tcPr>
          <w:p w14:paraId="36FC8F2A" w14:textId="721BE8EB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737" w:type="dxa"/>
          </w:tcPr>
          <w:p w14:paraId="6F8374D1" w14:textId="33C385B8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</w:tr>
      <w:tr w:rsidR="003E199B" w:rsidRPr="00EF6866" w14:paraId="5CC37276" w14:textId="21255D08" w:rsidTr="00F818E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7D0C7BF" w14:textId="48D0F964" w:rsidR="003E199B" w:rsidRPr="00EF6866" w:rsidRDefault="003E199B" w:rsidP="004A5378">
            <w:pPr>
              <w:spacing w:line="440" w:lineRule="exact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ubc-17</w:t>
            </w:r>
          </w:p>
        </w:tc>
        <w:tc>
          <w:tcPr>
            <w:tcW w:w="1984" w:type="dxa"/>
          </w:tcPr>
          <w:p w14:paraId="5C71E231" w14:textId="3C1062BE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B0403.2</w:t>
            </w:r>
          </w:p>
        </w:tc>
        <w:tc>
          <w:tcPr>
            <w:tcW w:w="2268" w:type="dxa"/>
          </w:tcPr>
          <w:p w14:paraId="6F8BAEF2" w14:textId="3D4CE4FB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RNAi library</w:t>
            </w:r>
          </w:p>
        </w:tc>
        <w:tc>
          <w:tcPr>
            <w:tcW w:w="993" w:type="dxa"/>
          </w:tcPr>
          <w:p w14:paraId="057D78CE" w14:textId="31FCBD2D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901" w:type="dxa"/>
          </w:tcPr>
          <w:p w14:paraId="39902A50" w14:textId="47F22550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737" w:type="dxa"/>
          </w:tcPr>
          <w:p w14:paraId="316EACFC" w14:textId="2F8E5038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</w:tr>
      <w:tr w:rsidR="003E199B" w:rsidRPr="00EF6866" w14:paraId="0F93C24E" w14:textId="7DEF1869" w:rsidTr="00F81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D5D5E0F" w14:textId="51F99547" w:rsidR="003E199B" w:rsidRPr="00EF6866" w:rsidRDefault="003E199B" w:rsidP="004A5378">
            <w:pPr>
              <w:spacing w:line="440" w:lineRule="exact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ubc-18</w:t>
            </w:r>
          </w:p>
        </w:tc>
        <w:tc>
          <w:tcPr>
            <w:tcW w:w="1984" w:type="dxa"/>
          </w:tcPr>
          <w:p w14:paraId="3875BF35" w14:textId="5BA8F3FB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R01H2.6</w:t>
            </w:r>
          </w:p>
        </w:tc>
        <w:tc>
          <w:tcPr>
            <w:tcW w:w="2268" w:type="dxa"/>
          </w:tcPr>
          <w:p w14:paraId="61EE5730" w14:textId="49F94D7F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RNAi library</w:t>
            </w:r>
          </w:p>
        </w:tc>
        <w:tc>
          <w:tcPr>
            <w:tcW w:w="993" w:type="dxa"/>
          </w:tcPr>
          <w:p w14:paraId="2AEF341A" w14:textId="575FFD1A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901" w:type="dxa"/>
          </w:tcPr>
          <w:p w14:paraId="35AEA59C" w14:textId="187DA2E4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737" w:type="dxa"/>
          </w:tcPr>
          <w:p w14:paraId="58885E51" w14:textId="26DED381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</w:tr>
      <w:tr w:rsidR="003E199B" w:rsidRPr="00EF6866" w14:paraId="7CC0A139" w14:textId="0297321B" w:rsidTr="00F818E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B18CA2B" w14:textId="02EDEE3C" w:rsidR="003E199B" w:rsidRPr="00EF6866" w:rsidRDefault="003E199B" w:rsidP="004A5378">
            <w:pPr>
              <w:spacing w:line="440" w:lineRule="exact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ubc-19</w:t>
            </w:r>
          </w:p>
        </w:tc>
        <w:tc>
          <w:tcPr>
            <w:tcW w:w="1984" w:type="dxa"/>
          </w:tcPr>
          <w:p w14:paraId="4A0E0DB6" w14:textId="7BA4BFAB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Y69H2.6</w:t>
            </w:r>
          </w:p>
        </w:tc>
        <w:tc>
          <w:tcPr>
            <w:tcW w:w="2268" w:type="dxa"/>
          </w:tcPr>
          <w:p w14:paraId="0110CE22" w14:textId="7C1ED295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RNAi library</w:t>
            </w:r>
          </w:p>
        </w:tc>
        <w:tc>
          <w:tcPr>
            <w:tcW w:w="993" w:type="dxa"/>
          </w:tcPr>
          <w:p w14:paraId="1C6892B8" w14:textId="5C44DFEE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901" w:type="dxa"/>
          </w:tcPr>
          <w:p w14:paraId="72D15962" w14:textId="594F90E4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737" w:type="dxa"/>
          </w:tcPr>
          <w:p w14:paraId="7D69DFC4" w14:textId="5C765617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</w:tr>
      <w:tr w:rsidR="003E199B" w:rsidRPr="00EF6866" w14:paraId="7171762A" w14:textId="61BA579E" w:rsidTr="00F81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DBCE161" w14:textId="5FDD6590" w:rsidR="003E199B" w:rsidRPr="00EF6866" w:rsidRDefault="003E199B" w:rsidP="004A5378">
            <w:pPr>
              <w:spacing w:line="440" w:lineRule="exact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ubc-20</w:t>
            </w:r>
          </w:p>
        </w:tc>
        <w:tc>
          <w:tcPr>
            <w:tcW w:w="1984" w:type="dxa"/>
          </w:tcPr>
          <w:p w14:paraId="254D9D30" w14:textId="7A59FB01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F40G9.3</w:t>
            </w:r>
          </w:p>
        </w:tc>
        <w:tc>
          <w:tcPr>
            <w:tcW w:w="2268" w:type="dxa"/>
          </w:tcPr>
          <w:p w14:paraId="321F2F97" w14:textId="458188FA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RNAi library</w:t>
            </w:r>
          </w:p>
        </w:tc>
        <w:tc>
          <w:tcPr>
            <w:tcW w:w="993" w:type="dxa"/>
          </w:tcPr>
          <w:p w14:paraId="3701A77F" w14:textId="29D3E9C6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901" w:type="dxa"/>
          </w:tcPr>
          <w:p w14:paraId="55837A18" w14:textId="41BC0A2D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737" w:type="dxa"/>
          </w:tcPr>
          <w:p w14:paraId="44C02B14" w14:textId="65DF317E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</w:tr>
      <w:tr w:rsidR="003E199B" w:rsidRPr="00EF6866" w14:paraId="4E8F3141" w14:textId="1B418093" w:rsidTr="00F818E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FB6E54F" w14:textId="78A6305C" w:rsidR="003E199B" w:rsidRPr="00EF6866" w:rsidRDefault="003E199B" w:rsidP="004A5378">
            <w:pPr>
              <w:spacing w:line="440" w:lineRule="exact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ubc-21</w:t>
            </w:r>
          </w:p>
        </w:tc>
        <w:tc>
          <w:tcPr>
            <w:tcW w:w="1984" w:type="dxa"/>
          </w:tcPr>
          <w:p w14:paraId="1F9C55DD" w14:textId="68FF472D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C06E2.3</w:t>
            </w:r>
          </w:p>
        </w:tc>
        <w:tc>
          <w:tcPr>
            <w:tcW w:w="2268" w:type="dxa"/>
          </w:tcPr>
          <w:p w14:paraId="7687B09B" w14:textId="1570B990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RNAi library</w:t>
            </w:r>
          </w:p>
        </w:tc>
        <w:tc>
          <w:tcPr>
            <w:tcW w:w="993" w:type="dxa"/>
          </w:tcPr>
          <w:p w14:paraId="625281C7" w14:textId="36E21D64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901" w:type="dxa"/>
          </w:tcPr>
          <w:p w14:paraId="12498F5B" w14:textId="1B8E4492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737" w:type="dxa"/>
          </w:tcPr>
          <w:p w14:paraId="3AEE46DE" w14:textId="3BE95434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</w:tr>
      <w:tr w:rsidR="003E199B" w:rsidRPr="00EF6866" w14:paraId="5214F0F7" w14:textId="622186B7" w:rsidTr="00F81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2598799" w14:textId="403C0C9C" w:rsidR="003E199B" w:rsidRPr="00EF6866" w:rsidRDefault="003E199B" w:rsidP="004A5378">
            <w:pPr>
              <w:spacing w:line="440" w:lineRule="exact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ubc-22</w:t>
            </w:r>
          </w:p>
        </w:tc>
        <w:tc>
          <w:tcPr>
            <w:tcW w:w="1984" w:type="dxa"/>
          </w:tcPr>
          <w:p w14:paraId="7037CA4B" w14:textId="245A8641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C06E2.7</w:t>
            </w:r>
          </w:p>
        </w:tc>
        <w:tc>
          <w:tcPr>
            <w:tcW w:w="2268" w:type="dxa"/>
          </w:tcPr>
          <w:p w14:paraId="1FB3DC3E" w14:textId="208B7B84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RNAi library</w:t>
            </w:r>
          </w:p>
        </w:tc>
        <w:tc>
          <w:tcPr>
            <w:tcW w:w="993" w:type="dxa"/>
          </w:tcPr>
          <w:p w14:paraId="77B1E83C" w14:textId="441B2865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901" w:type="dxa"/>
          </w:tcPr>
          <w:p w14:paraId="7F27482B" w14:textId="60E97B76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737" w:type="dxa"/>
          </w:tcPr>
          <w:p w14:paraId="3B3A130A" w14:textId="783256B9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</w:tr>
      <w:tr w:rsidR="003E199B" w:rsidRPr="00EF6866" w14:paraId="0F444689" w14:textId="3DF94A70" w:rsidTr="00F818E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F2F526F" w14:textId="186631F2" w:rsidR="003E199B" w:rsidRPr="00EF6866" w:rsidRDefault="003E199B" w:rsidP="004A5378">
            <w:pPr>
              <w:spacing w:line="440" w:lineRule="exact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ubc-23</w:t>
            </w:r>
          </w:p>
        </w:tc>
        <w:tc>
          <w:tcPr>
            <w:tcW w:w="1984" w:type="dxa"/>
          </w:tcPr>
          <w:p w14:paraId="0B0CD16E" w14:textId="3FDD3D96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C28G1.1</w:t>
            </w:r>
          </w:p>
        </w:tc>
        <w:tc>
          <w:tcPr>
            <w:tcW w:w="2268" w:type="dxa"/>
          </w:tcPr>
          <w:p w14:paraId="157A48B7" w14:textId="220E4541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RNAi library</w:t>
            </w:r>
          </w:p>
        </w:tc>
        <w:tc>
          <w:tcPr>
            <w:tcW w:w="993" w:type="dxa"/>
          </w:tcPr>
          <w:p w14:paraId="13A7EA70" w14:textId="6E9548DD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901" w:type="dxa"/>
          </w:tcPr>
          <w:p w14:paraId="2BD997F1" w14:textId="7019407E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737" w:type="dxa"/>
          </w:tcPr>
          <w:p w14:paraId="1FA9826E" w14:textId="13CC0582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</w:tr>
      <w:tr w:rsidR="003E199B" w:rsidRPr="00EF6866" w14:paraId="635A5B86" w14:textId="44FD8456" w:rsidTr="00F81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FD3E79C" w14:textId="0F06CC70" w:rsidR="003E199B" w:rsidRPr="00EF6866" w:rsidRDefault="003E199B" w:rsidP="004A5378">
            <w:pPr>
              <w:spacing w:line="440" w:lineRule="exact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ubc-24</w:t>
            </w:r>
          </w:p>
        </w:tc>
        <w:tc>
          <w:tcPr>
            <w:tcW w:w="1984" w:type="dxa"/>
          </w:tcPr>
          <w:p w14:paraId="5E3F4D24" w14:textId="25907265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F49E12.4</w:t>
            </w:r>
          </w:p>
        </w:tc>
        <w:tc>
          <w:tcPr>
            <w:tcW w:w="2268" w:type="dxa"/>
          </w:tcPr>
          <w:p w14:paraId="5F693D1D" w14:textId="1883A156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RNAi library</w:t>
            </w:r>
          </w:p>
        </w:tc>
        <w:tc>
          <w:tcPr>
            <w:tcW w:w="993" w:type="dxa"/>
          </w:tcPr>
          <w:p w14:paraId="4C0A6B0E" w14:textId="6AD881DF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901" w:type="dxa"/>
          </w:tcPr>
          <w:p w14:paraId="46B9CA0F" w14:textId="0EFB2E4B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737" w:type="dxa"/>
          </w:tcPr>
          <w:p w14:paraId="4CCAB0EE" w14:textId="552BA479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</w:tr>
      <w:tr w:rsidR="003E199B" w:rsidRPr="00EF6866" w14:paraId="0E09B58A" w14:textId="16F28490" w:rsidTr="00F818E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CA826A6" w14:textId="57C8D008" w:rsidR="003E199B" w:rsidRPr="00EF6866" w:rsidRDefault="003E199B" w:rsidP="004A5378">
            <w:pPr>
              <w:spacing w:line="440" w:lineRule="exact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ubc-25</w:t>
            </w:r>
          </w:p>
        </w:tc>
        <w:tc>
          <w:tcPr>
            <w:tcW w:w="1984" w:type="dxa"/>
          </w:tcPr>
          <w:p w14:paraId="54CD6153" w14:textId="31814A6F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F25H2.8</w:t>
            </w:r>
          </w:p>
        </w:tc>
        <w:tc>
          <w:tcPr>
            <w:tcW w:w="2268" w:type="dxa"/>
          </w:tcPr>
          <w:p w14:paraId="79DF7EA0" w14:textId="0CD1281A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RNAi library</w:t>
            </w:r>
          </w:p>
        </w:tc>
        <w:tc>
          <w:tcPr>
            <w:tcW w:w="993" w:type="dxa"/>
          </w:tcPr>
          <w:p w14:paraId="470B7A77" w14:textId="5A92759F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++</w:t>
            </w:r>
          </w:p>
        </w:tc>
        <w:tc>
          <w:tcPr>
            <w:tcW w:w="901" w:type="dxa"/>
          </w:tcPr>
          <w:p w14:paraId="1E660CD6" w14:textId="4B9C7CFE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737" w:type="dxa"/>
          </w:tcPr>
          <w:p w14:paraId="70D44394" w14:textId="67E884A2" w:rsidR="003E199B" w:rsidRPr="00EF6866" w:rsidRDefault="003E199B" w:rsidP="004A5378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+</w:t>
            </w:r>
            <w:r w:rsidR="00CC11CF">
              <w:rPr>
                <w:rFonts w:ascii="Arial" w:hAnsi="Arial" w:cs="Arial" w:hint="eastAsia"/>
                <w:szCs w:val="21"/>
              </w:rPr>
              <w:t>+</w:t>
            </w:r>
          </w:p>
        </w:tc>
      </w:tr>
      <w:tr w:rsidR="003E199B" w:rsidRPr="00EF6866" w14:paraId="2066C409" w14:textId="1A31789B" w:rsidTr="00F81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single" w:sz="4" w:space="0" w:color="auto"/>
            </w:tcBorders>
          </w:tcPr>
          <w:p w14:paraId="0317B466" w14:textId="240C8300" w:rsidR="003E199B" w:rsidRPr="00EF6866" w:rsidRDefault="003E199B" w:rsidP="004A5378">
            <w:pPr>
              <w:spacing w:line="440" w:lineRule="exact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ubc-2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F706254" w14:textId="2832C5DF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EF6866">
              <w:rPr>
                <w:rFonts w:ascii="Arial" w:hAnsi="Arial" w:cs="Arial"/>
                <w:i/>
                <w:iCs/>
                <w:szCs w:val="21"/>
              </w:rPr>
              <w:t>Y110A2AM.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5790FFA" w14:textId="4EFC2857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RNAi library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220DC15" w14:textId="774AAA76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61A7E878" w14:textId="35997798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76ECA540" w14:textId="5B8DD7B6" w:rsidR="003E199B" w:rsidRPr="00EF6866" w:rsidRDefault="003E199B" w:rsidP="004A5378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F6866">
              <w:rPr>
                <w:rFonts w:ascii="Arial" w:hAnsi="Arial" w:cs="Arial"/>
                <w:szCs w:val="21"/>
              </w:rPr>
              <w:t>-</w:t>
            </w:r>
          </w:p>
        </w:tc>
      </w:tr>
    </w:tbl>
    <w:p w14:paraId="651EF1C6" w14:textId="7C61ED0F" w:rsidR="00000147" w:rsidRDefault="004A5378" w:rsidP="004A5378">
      <w:pPr>
        <w:rPr>
          <w:rFonts w:hint="eastAsia"/>
        </w:rPr>
      </w:pPr>
      <w:r w:rsidRPr="00EF6866">
        <w:rPr>
          <w:rFonts w:ascii="Arial" w:hAnsi="Arial" w:cs="Arial" w:hint="eastAsia"/>
          <w:sz w:val="24"/>
          <w:szCs w:val="24"/>
        </w:rPr>
        <w:t xml:space="preserve">Most </w:t>
      </w:r>
      <w:r>
        <w:rPr>
          <w:rFonts w:ascii="Arial" w:hAnsi="Arial" w:cs="Arial" w:hint="eastAsia"/>
          <w:sz w:val="24"/>
          <w:szCs w:val="24"/>
        </w:rPr>
        <w:t xml:space="preserve">of the </w:t>
      </w:r>
      <w:r w:rsidRPr="00EF6866">
        <w:rPr>
          <w:rFonts w:ascii="Arial" w:hAnsi="Arial" w:cs="Arial" w:hint="eastAsia"/>
          <w:sz w:val="24"/>
          <w:szCs w:val="24"/>
        </w:rPr>
        <w:t xml:space="preserve">RNAi clones were derived from </w:t>
      </w:r>
      <w:r>
        <w:rPr>
          <w:rFonts w:ascii="Arial" w:hAnsi="Arial" w:cs="Arial" w:hint="eastAsia"/>
          <w:sz w:val="24"/>
          <w:szCs w:val="24"/>
        </w:rPr>
        <w:t xml:space="preserve">the </w:t>
      </w:r>
      <w:proofErr w:type="spellStart"/>
      <w:r w:rsidRPr="00EF6866">
        <w:rPr>
          <w:rFonts w:ascii="Arial" w:hAnsi="Arial" w:cs="Arial" w:hint="eastAsia"/>
          <w:sz w:val="24"/>
          <w:szCs w:val="24"/>
        </w:rPr>
        <w:t>Ahringer</w:t>
      </w:r>
      <w:proofErr w:type="spellEnd"/>
      <w:r w:rsidRPr="00EF6866">
        <w:rPr>
          <w:rFonts w:ascii="Arial" w:hAnsi="Arial" w:cs="Arial" w:hint="eastAsia"/>
          <w:sz w:val="24"/>
          <w:szCs w:val="24"/>
        </w:rPr>
        <w:t xml:space="preserve"> Genomic RNAi library</w:t>
      </w:r>
      <w:r>
        <w:rPr>
          <w:rFonts w:ascii="Arial" w:hAnsi="Arial" w:cs="Arial" w:hint="eastAsia"/>
          <w:sz w:val="24"/>
          <w:szCs w:val="24"/>
        </w:rPr>
        <w:t>, referred to as RNAi library.</w:t>
      </w:r>
      <w:r w:rsidRPr="00EF6866"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t>luorescence</w:t>
      </w:r>
      <w:r>
        <w:rPr>
          <w:rFonts w:ascii="Arial" w:hAnsi="Arial" w:cs="Arial" w:hint="eastAsia"/>
          <w:sz w:val="24"/>
          <w:szCs w:val="24"/>
        </w:rPr>
        <w:t xml:space="preserve"> of DVE-</w:t>
      </w:r>
      <w:proofErr w:type="gramStart"/>
      <w:r>
        <w:rPr>
          <w:rFonts w:ascii="Arial" w:hAnsi="Arial" w:cs="Arial" w:hint="eastAsia"/>
          <w:sz w:val="24"/>
          <w:szCs w:val="24"/>
        </w:rPr>
        <w:t>1::</w:t>
      </w:r>
      <w:proofErr w:type="gramEnd"/>
      <w:r>
        <w:rPr>
          <w:rFonts w:ascii="Arial" w:hAnsi="Arial" w:cs="Arial" w:hint="eastAsia"/>
          <w:sz w:val="24"/>
          <w:szCs w:val="24"/>
        </w:rPr>
        <w:t>GFP in EV RNAi was denoted as</w:t>
      </w:r>
      <w:r>
        <w:rPr>
          <w:rFonts w:ascii="Arial" w:hAnsi="Arial" w:cs="Arial"/>
          <w:sz w:val="24"/>
          <w:szCs w:val="24"/>
        </w:rPr>
        <w:t>”</w:t>
      </w:r>
      <w:r>
        <w:rPr>
          <w:rFonts w:ascii="Arial" w:hAnsi="Arial" w:cs="Arial" w:hint="eastAsia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>”</w:t>
      </w:r>
      <w:r>
        <w:rPr>
          <w:rFonts w:ascii="Arial" w:hAnsi="Arial" w:cs="Arial" w:hint="eastAsia"/>
          <w:sz w:val="24"/>
          <w:szCs w:val="24"/>
        </w:rPr>
        <w:t xml:space="preserve"> and </w:t>
      </w:r>
      <w:r>
        <w:rPr>
          <w:rFonts w:ascii="Arial" w:hAnsi="Arial" w:cs="Arial"/>
          <w:sz w:val="24"/>
          <w:szCs w:val="24"/>
        </w:rPr>
        <w:t>“</w:t>
      </w:r>
      <w:r>
        <w:rPr>
          <w:rFonts w:ascii="Arial" w:hAnsi="Arial" w:cs="Arial" w:hint="eastAsia"/>
          <w:sz w:val="24"/>
          <w:szCs w:val="24"/>
        </w:rPr>
        <w:t xml:space="preserve">+ </w:t>
      </w:r>
      <w:r>
        <w:rPr>
          <w:rFonts w:ascii="Arial" w:hAnsi="Arial" w:cs="Arial"/>
          <w:sz w:val="24"/>
          <w:szCs w:val="24"/>
        </w:rPr>
        <w:t>“</w:t>
      </w:r>
      <w:r>
        <w:rPr>
          <w:rFonts w:ascii="Arial" w:hAnsi="Arial" w:cs="Arial" w:hint="eastAsia"/>
          <w:sz w:val="24"/>
          <w:szCs w:val="24"/>
        </w:rPr>
        <w:t xml:space="preserve">means enhanced expression. </w:t>
      </w:r>
      <w:r>
        <w:rPr>
          <w:rFonts w:ascii="Arial" w:hAnsi="Arial" w:cs="Arial"/>
          <w:sz w:val="24"/>
          <w:szCs w:val="24"/>
        </w:rPr>
        <w:t>“</w:t>
      </w:r>
      <w:r>
        <w:rPr>
          <w:rFonts w:ascii="Arial" w:hAnsi="Arial" w:cs="Arial" w:hint="eastAsia"/>
          <w:sz w:val="24"/>
          <w:szCs w:val="24"/>
        </w:rPr>
        <w:t>++</w:t>
      </w:r>
      <w:r>
        <w:rPr>
          <w:rFonts w:ascii="Arial" w:hAnsi="Arial" w:cs="Arial"/>
          <w:sz w:val="24"/>
          <w:szCs w:val="24"/>
        </w:rPr>
        <w:t>”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ndicates</w:t>
      </w:r>
      <w:r>
        <w:rPr>
          <w:rFonts w:ascii="Arial" w:hAnsi="Arial" w:cs="Arial" w:hint="eastAsia"/>
          <w:sz w:val="24"/>
          <w:szCs w:val="24"/>
        </w:rPr>
        <w:t xml:space="preserve"> a </w:t>
      </w:r>
      <w:r w:rsidRPr="00D932A4">
        <w:rPr>
          <w:rFonts w:ascii="Arial" w:hAnsi="Arial" w:cs="Arial" w:hint="eastAsia"/>
          <w:sz w:val="24"/>
          <w:szCs w:val="24"/>
        </w:rPr>
        <w:t>significant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D932A4">
        <w:rPr>
          <w:rFonts w:ascii="Arial" w:hAnsi="Arial" w:cs="Arial" w:hint="eastAsia"/>
          <w:sz w:val="24"/>
          <w:szCs w:val="24"/>
        </w:rPr>
        <w:t>increase in fluorescence intensity</w:t>
      </w:r>
      <w:r>
        <w:rPr>
          <w:rFonts w:ascii="Arial" w:hAnsi="Arial" w:cs="Arial" w:hint="eastAsia"/>
          <w:sz w:val="24"/>
          <w:szCs w:val="24"/>
        </w:rPr>
        <w:t>.</w:t>
      </w:r>
    </w:p>
    <w:sectPr w:rsidR="000001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F1B06B" w14:textId="77777777" w:rsidR="00E36DE6" w:rsidRDefault="00E36DE6" w:rsidP="006F6400">
      <w:pPr>
        <w:rPr>
          <w:rFonts w:hint="eastAsia"/>
        </w:rPr>
      </w:pPr>
      <w:r>
        <w:separator/>
      </w:r>
    </w:p>
  </w:endnote>
  <w:endnote w:type="continuationSeparator" w:id="0">
    <w:p w14:paraId="68B6B5D1" w14:textId="77777777" w:rsidR="00E36DE6" w:rsidRDefault="00E36DE6" w:rsidP="006F640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BCD2F8" w14:textId="77777777" w:rsidR="00E36DE6" w:rsidRDefault="00E36DE6" w:rsidP="006F6400">
      <w:pPr>
        <w:rPr>
          <w:rFonts w:hint="eastAsia"/>
        </w:rPr>
      </w:pPr>
      <w:r>
        <w:separator/>
      </w:r>
    </w:p>
  </w:footnote>
  <w:footnote w:type="continuationSeparator" w:id="0">
    <w:p w14:paraId="19267852" w14:textId="77777777" w:rsidR="00E36DE6" w:rsidRDefault="00E36DE6" w:rsidP="006F640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147"/>
    <w:rsid w:val="00000147"/>
    <w:rsid w:val="003E199B"/>
    <w:rsid w:val="004A5378"/>
    <w:rsid w:val="004D44F9"/>
    <w:rsid w:val="00531A38"/>
    <w:rsid w:val="00692895"/>
    <w:rsid w:val="006F6400"/>
    <w:rsid w:val="00751483"/>
    <w:rsid w:val="00792B4C"/>
    <w:rsid w:val="007F7913"/>
    <w:rsid w:val="00875490"/>
    <w:rsid w:val="008A526D"/>
    <w:rsid w:val="008A7EBC"/>
    <w:rsid w:val="00946803"/>
    <w:rsid w:val="009D1190"/>
    <w:rsid w:val="00A37BE0"/>
    <w:rsid w:val="00A61FA7"/>
    <w:rsid w:val="00B938B2"/>
    <w:rsid w:val="00BD30BF"/>
    <w:rsid w:val="00BF22AA"/>
    <w:rsid w:val="00C13E0E"/>
    <w:rsid w:val="00CC072C"/>
    <w:rsid w:val="00CC11CF"/>
    <w:rsid w:val="00CE66D8"/>
    <w:rsid w:val="00D7414A"/>
    <w:rsid w:val="00D932A4"/>
    <w:rsid w:val="00DC37A8"/>
    <w:rsid w:val="00E2143B"/>
    <w:rsid w:val="00E36DE6"/>
    <w:rsid w:val="00EF6866"/>
    <w:rsid w:val="00F81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396A32"/>
  <w15:chartTrackingRefBased/>
  <w15:docId w15:val="{D28C32AD-0975-467B-B199-884C35723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01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2">
    <w:name w:val="Grid Table 4 Accent 2"/>
    <w:basedOn w:val="a1"/>
    <w:uiPriority w:val="49"/>
    <w:rsid w:val="0000014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a4">
    <w:name w:val="header"/>
    <w:basedOn w:val="a"/>
    <w:link w:val="a5"/>
    <w:uiPriority w:val="99"/>
    <w:unhideWhenUsed/>
    <w:rsid w:val="006F64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F640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64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F6400"/>
    <w:rPr>
      <w:sz w:val="18"/>
      <w:szCs w:val="18"/>
    </w:rPr>
  </w:style>
  <w:style w:type="table" w:styleId="1">
    <w:name w:val="List Table 1 Light"/>
    <w:basedOn w:val="a1"/>
    <w:uiPriority w:val="46"/>
    <w:rsid w:val="0087549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">
    <w:name w:val="List Table 4"/>
    <w:basedOn w:val="a1"/>
    <w:uiPriority w:val="49"/>
    <w:rsid w:val="00F818E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xiaojuan</dc:creator>
  <cp:keywords/>
  <dc:description/>
  <cp:lastModifiedBy>泽坤 王</cp:lastModifiedBy>
  <cp:revision>9</cp:revision>
  <dcterms:created xsi:type="dcterms:W3CDTF">2024-08-20T08:48:00Z</dcterms:created>
  <dcterms:modified xsi:type="dcterms:W3CDTF">2025-03-28T03:17:00Z</dcterms:modified>
</cp:coreProperties>
</file>